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S1 Table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  <w:t>Variation of triglycerides, total cholesterol, total and unconjugated bilirubin after the first freezing-thawing cycle. Significance of difference was assessed with one-way analysis of variance (ANOVA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GB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u w:val="single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  <w:lang w:val="en-GB" w:eastAsia="it-IT"/>
        </w:rPr>
      </w:r>
    </w:p>
    <w:tbl>
      <w:tblPr>
        <w:tblW w:w="9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239"/>
        <w:gridCol w:w="1579"/>
        <w:gridCol w:w="239"/>
        <w:gridCol w:w="2539"/>
        <w:gridCol w:w="239"/>
        <w:gridCol w:w="875"/>
      </w:tblGrid>
      <w:tr>
        <w:trPr/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Parameter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Fresh plasm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Frozen-thawed plasm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p</w:t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riglycerides (mmol/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L-index 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010</w:t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L-index 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L-index H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otal cholesterol (mmol/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L-index 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&lt;0.001</w:t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L-index 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L-index H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Total bilirubin (μmol/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I-index 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261</w:t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I-index 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2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21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I-index H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8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49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Unconjugated bilirubin (μmol/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I-index 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4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069</w:t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I-index 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3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 I-index H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7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115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  <w:tr>
        <w:trPr/>
        <w:tc>
          <w:tcPr>
            <w:tcW w:w="3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GB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L, Low; M, Medium; H, High</w:t>
      </w:r>
    </w:p>
    <w:sectPr>
      <w:type w:val="nextPage"/>
      <w:pgSz w:orient="landscape" w:w="16838" w:h="11906"/>
      <w:pgMar w:left="1134" w:right="1418" w:gutter="227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11:15:00Z</dcterms:created>
  <dc:creator>ELISA DANESE</dc:creator>
  <dc:description/>
  <cp:keywords/>
  <dc:language>en-US</dc:language>
  <cp:lastModifiedBy>ELISA DANESE</cp:lastModifiedBy>
  <dcterms:modified xsi:type="dcterms:W3CDTF">2018-06-21T14:58:00Z</dcterms:modified>
  <cp:revision>9</cp:revision>
  <dc:subject/>
  <dc:title/>
</cp:coreProperties>
</file>